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0ED85" w14:textId="28709815" w:rsidR="00EF065D" w:rsidRPr="009F2D08" w:rsidRDefault="00E86314" w:rsidP="00EF065D">
      <w:pPr>
        <w:rPr>
          <w:rFonts w:ascii="Cambria" w:hAnsi="Cambria"/>
          <w:b/>
          <w:bCs/>
        </w:rPr>
      </w:pPr>
      <w:bookmarkStart w:id="0" w:name="OLE_LINK1"/>
      <w:bookmarkStart w:id="1" w:name="OLE_LINK2"/>
      <w:r>
        <w:rPr>
          <w:rFonts w:ascii="Cambria" w:hAnsi="Cambria"/>
          <w:b/>
          <w:bCs/>
        </w:rPr>
        <w:t>Multimedia Appendix 4</w:t>
      </w:r>
      <w:r w:rsidR="0038420F">
        <w:rPr>
          <w:rFonts w:ascii="Cambria" w:hAnsi="Cambria"/>
          <w:b/>
          <w:bCs/>
        </w:rPr>
        <w:t>.</w:t>
      </w:r>
      <w:r w:rsidR="00EF065D" w:rsidRPr="009F2D08">
        <w:rPr>
          <w:rFonts w:ascii="Cambria" w:hAnsi="Cambria"/>
          <w:b/>
          <w:bCs/>
        </w:rPr>
        <w:t xml:space="preserve"> Scores of the Regional Well</w:t>
      </w:r>
      <w:r w:rsidR="00AA0887">
        <w:rPr>
          <w:rFonts w:ascii="Cambria" w:hAnsi="Cambria"/>
          <w:b/>
          <w:bCs/>
        </w:rPr>
        <w:t>−</w:t>
      </w:r>
      <w:r w:rsidR="00EF065D" w:rsidRPr="009F2D08">
        <w:rPr>
          <w:rFonts w:ascii="Cambria" w:hAnsi="Cambria"/>
          <w:b/>
          <w:bCs/>
        </w:rPr>
        <w:t>Being Index for the Year 2016</w:t>
      </w:r>
    </w:p>
    <w:tbl>
      <w:tblPr>
        <w:tblW w:w="5002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58"/>
        <w:gridCol w:w="1275"/>
        <w:gridCol w:w="1271"/>
        <w:gridCol w:w="1275"/>
        <w:gridCol w:w="1274"/>
        <w:gridCol w:w="1270"/>
        <w:gridCol w:w="1274"/>
        <w:gridCol w:w="1274"/>
        <w:gridCol w:w="1270"/>
        <w:gridCol w:w="1274"/>
        <w:gridCol w:w="1274"/>
      </w:tblGrid>
      <w:tr w:rsidR="008F776B" w:rsidRPr="009F2D08" w14:paraId="61BE33D9" w14:textId="77777777" w:rsidTr="009F2D08">
        <w:trPr>
          <w:trHeight w:val="1060"/>
          <w:jc w:val="center"/>
        </w:trPr>
        <w:tc>
          <w:tcPr>
            <w:tcW w:w="4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9F5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Prefecture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C897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2ED3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obs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3B71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Housing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3D23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Health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427D4" w14:textId="296ED21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Work</w:t>
            </w:r>
            <w:r w:rsidR="00AA0887"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Life Balance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8AB1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73D6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Community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AC34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Civic Engagement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A99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323C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Safety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045A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Life Satisfaction</w:t>
            </w:r>
          </w:p>
        </w:tc>
      </w:tr>
      <w:tr w:rsidR="008F776B" w:rsidRPr="009F2D08" w14:paraId="2B72B638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7ED8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kkaid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B93" w14:textId="3E9D093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B70" w14:textId="6CF2A59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D3F" w14:textId="71285C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59F0" w14:textId="71710D0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365D" w14:textId="5764197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006" w14:textId="421E732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F88" w14:textId="0A18F7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BDF1" w14:textId="38CB65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1DB" w14:textId="6DF21AF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716" w14:textId="7C00657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099" w14:textId="47188CF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8F776B" w:rsidRPr="009F2D08" w14:paraId="6D0AF427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546C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omor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DBC" w14:textId="57FAF79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40C" w14:textId="41F79F9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268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DE89" w14:textId="23AEEFB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1146" w14:textId="155D75A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8CA9" w14:textId="5D42A54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0E41" w14:textId="2327807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BCE" w14:textId="56432BE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CFA7" w14:textId="69F8348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475C" w14:textId="72030EC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5A7B" w14:textId="54097D9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8F776B" w:rsidRPr="009F2D08" w14:paraId="07398FF1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5635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wa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573" w14:textId="604667D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EDB" w14:textId="25B4EEA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A79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437" w14:textId="12FB3D8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992" w14:textId="3B11108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ECD7" w14:textId="4B06E54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609" w14:textId="252133D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009E" w14:textId="5BDCFD1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613" w14:textId="47E76DD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273A" w14:textId="146ED52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B1E" w14:textId="09DE802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6</w:t>
            </w:r>
          </w:p>
        </w:tc>
      </w:tr>
      <w:tr w:rsidR="008F776B" w:rsidRPr="009F2D08" w14:paraId="277B2AD2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3D58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ya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3F5" w14:textId="0A68B3B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BCA" w14:textId="39C71B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730" w14:textId="6DB1C73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5C1" w14:textId="017B6CB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BB98" w14:textId="7A8F84F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113" w14:textId="770F10D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7AFD" w14:textId="0E6CFD0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0185" w14:textId="5D22D79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B58" w14:textId="03B2C42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B224" w14:textId="6F6CFE6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19B" w14:textId="23B8DEC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8F776B" w:rsidRPr="009F2D08" w14:paraId="085BF545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6870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ki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7E4B" w14:textId="4F5335C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4EC" w14:textId="7A5762F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4C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B11" w14:textId="0AD46C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6EF" w14:textId="0C98116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470" w14:textId="5FCE288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D92" w14:textId="12AF071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E90" w14:textId="1D8BA1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7998" w14:textId="10AFDEE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74B" w14:textId="4608065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489A" w14:textId="17921DC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2</w:t>
            </w:r>
          </w:p>
        </w:tc>
      </w:tr>
      <w:tr w:rsidR="008F776B" w:rsidRPr="009F2D08" w14:paraId="42F486AB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D09D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ga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825" w14:textId="2979EBF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887" w14:textId="5FC2D5C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8A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EB1" w14:textId="5090017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B5D8" w14:textId="6AD6B3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544" w14:textId="34166F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B93" w14:textId="4BA1246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A97E" w14:textId="367477E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09C" w14:textId="2D28501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8B6" w14:textId="0231EA2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1124" w14:textId="7F7EDA1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8F776B" w:rsidRPr="009F2D08" w14:paraId="5DDDFC9B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19E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725A" w14:textId="501B9CF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794" w14:textId="2E46541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D4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F29" w14:textId="38B5363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956" w14:textId="43B75E5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23C" w14:textId="091A8DD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10B" w14:textId="295F34F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B424" w14:textId="5D36BF2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BE6B" w14:textId="1850473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395" w14:textId="5AC8A8C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443" w14:textId="77062F1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8F776B" w:rsidRPr="009F2D08" w14:paraId="0E1A1FBB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09DF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barak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739" w14:textId="6A871C7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9E2" w14:textId="1E5B06A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F67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205" w14:textId="73EBFB2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BE7" w14:textId="3F0F9CE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77B" w14:textId="5504172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73C1" w14:textId="6FF5A77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430" w14:textId="7A362C8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D72" w14:textId="5C4C10F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73E" w14:textId="203364D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F4A4" w14:textId="00D367B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8F776B" w:rsidRPr="009F2D08" w14:paraId="6C893379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00ED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chi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3A02" w14:textId="493F1BD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16B" w14:textId="151CF09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4387" w14:textId="1500F7B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9432" w14:textId="12458C3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945" w14:textId="7953CFB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45D" w14:textId="7B1D168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DDFE" w14:textId="2EFDE9E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CED" w14:textId="5DA3822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043" w14:textId="35FD8C7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766" w14:textId="14BB660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CDAD" w14:textId="1451BEF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F776B" w:rsidRPr="009F2D08" w14:paraId="10B94C56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89B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un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11F6" w14:textId="1F18994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C8DB" w14:textId="0DBCD01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620" w14:textId="0D3511B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E166" w14:textId="1F88155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EA0" w14:textId="09760B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DF49" w14:textId="543CF4B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138" w14:textId="15B1B25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90B" w14:textId="3031A72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B3D2" w14:textId="789CF0E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D8D" w14:textId="6592A9A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B108" w14:textId="2FC10FD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8F776B" w:rsidRPr="009F2D08" w14:paraId="24E6650A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23D3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it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C68" w14:textId="1C89579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00A" w14:textId="41DB4A7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D595" w14:textId="57064E4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693" w14:textId="131A590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040" w14:textId="74D659A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1D6" w14:textId="33ACB7B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AFBC" w14:textId="79F60B6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5D8" w14:textId="4C5D033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B15" w14:textId="539CCC9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6D2B" w14:textId="53B76C3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C85C" w14:textId="53A7B33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8F776B" w:rsidRPr="009F2D08" w14:paraId="53FA2149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EE8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hib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65DD" w14:textId="63932F6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D1AA" w14:textId="233A52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C55" w14:textId="0A8E7C6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DDA" w14:textId="6D90339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6EC" w14:textId="5018228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473" w14:textId="32CA8A7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C03" w14:textId="5C38579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FEF" w14:textId="59B711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5C6E" w14:textId="46591AD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C22C" w14:textId="12E1A9B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680" w14:textId="16ECD93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8F776B" w:rsidRPr="009F2D08" w14:paraId="6E620867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BBD9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y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6E8" w14:textId="1754DB7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A53" w14:textId="4F79C27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60A" w14:textId="0A9DF94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B6D6" w14:textId="00E13FD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1B57" w14:textId="757E080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C27" w14:textId="7F06220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BF4" w14:textId="295500C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391" w14:textId="3D0C753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6CB" w14:textId="21FA8AE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0C7" w14:textId="23B0001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EC68" w14:textId="3201087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8F776B" w:rsidRPr="009F2D08" w14:paraId="3D18ED1E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413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nagaw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C71A" w14:textId="6CAF86D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E69" w14:textId="7A8CCA4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D14" w14:textId="45DE23C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452D" w14:textId="110B162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B22E" w14:textId="715CC7C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898" w14:textId="4C1ACA5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670" w14:textId="6A0E20E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A1E0" w14:textId="7B5D372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B32A" w14:textId="421913B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3337" w14:textId="1DC8911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079" w14:textId="7876710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F776B" w:rsidRPr="009F2D08" w14:paraId="1EF4F773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635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iiga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4A2A" w14:textId="1B17CA9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F844" w14:textId="2FB2764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3B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552" w14:textId="68E3949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4A06" w14:textId="4D7E36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9CD8" w14:textId="0ACE6E2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46A" w14:textId="18AED7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E96B" w14:textId="26B1A9E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F95" w14:textId="08D0058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536" w14:textId="2F7089C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74A" w14:textId="0B631FB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8F776B" w:rsidRPr="009F2D08" w14:paraId="408D6B9F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5AA1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y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18B" w14:textId="74C489B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321" w14:textId="32E33FD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67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607" w14:textId="5313F9C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95E" w14:textId="48A7834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F848" w14:textId="1AB3076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9E4" w14:textId="00764E9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E3B6" w14:textId="6039A96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576" w14:textId="1F2462A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07C" w14:textId="51E98E2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0F2F" w14:textId="36771E4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8F776B" w:rsidRPr="009F2D08" w14:paraId="60BEFF13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67BA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shikaw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ED8" w14:textId="52A6164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87F" w14:textId="48B2454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CC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ED07" w14:textId="7A180B8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6B8" w14:textId="3364A3A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4060" w14:textId="13F0476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36B" w14:textId="3139E3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2F7" w14:textId="3583AF3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86E" w14:textId="17E59AB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09D" w14:textId="5E6D07C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9E8" w14:textId="17CFC74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F776B" w:rsidRPr="009F2D08" w14:paraId="57A1780B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C54E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D1D" w14:textId="191C461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842" w14:textId="6CBA61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61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7FC1" w14:textId="454720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FDEF" w14:textId="12B0E7F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62C" w14:textId="3056A40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49B6" w14:textId="06DFCDD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B09" w14:textId="52E9033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96D" w14:textId="502CC80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D412" w14:textId="6102316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763A" w14:textId="0EE9B73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8F776B" w:rsidRPr="009F2D08" w14:paraId="72587902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2A3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nas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EBB" w14:textId="341ED4A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91D" w14:textId="304BC7E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47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BD1" w14:textId="663FF1D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634" w14:textId="3E2E46B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21FC" w14:textId="04AFA80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A1F" w14:textId="2065241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E7B" w14:textId="6325DC5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8A5" w14:textId="3E82137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621E" w14:textId="27D6A62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DA02" w14:textId="35A2C7B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8F776B" w:rsidRPr="009F2D08" w14:paraId="56ACDB04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72C5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ga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E74" w14:textId="77CF437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619" w14:textId="2B77BFF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4B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A03" w14:textId="2C0BFD4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886" w14:textId="0B49B21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8CE" w14:textId="424E4B8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E6E" w14:textId="16356B7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99E" w14:textId="4F5C4A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F5C0" w14:textId="22A4423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A43" w14:textId="45F19B0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911" w14:textId="5601BB8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F776B" w:rsidRPr="009F2D08" w14:paraId="10F5D4CE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FA2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ifu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703" w14:textId="5E746D7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2AE" w14:textId="6333490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8F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A7B5" w14:textId="4186253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ABA4" w14:textId="524E1F8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0CE" w14:textId="1A1D07A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1CF" w14:textId="66BBDB5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F86" w14:textId="4FDBCAD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BAE" w14:textId="3E007EB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E4C" w14:textId="23BBE73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C85" w14:textId="3FB8A0B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F776B" w:rsidRPr="009F2D08" w14:paraId="643271D8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195F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>Shizuok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D61" w14:textId="6C9227A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03D" w14:textId="3E08CE9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A25" w14:textId="0C36376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129" w14:textId="72EB7B3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E88" w14:textId="2CE65FA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55C" w14:textId="63FF3F0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B139" w14:textId="522206E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9A4" w14:textId="7E6F7C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B91" w14:textId="15F89D0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FBFC" w14:textId="56A6167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93C" w14:textId="1502D7A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8F776B" w:rsidRPr="009F2D08" w14:paraId="561994CE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65D8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ic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F99" w14:textId="2917EE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E5A9" w14:textId="163591A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F95" w14:textId="36F3C8A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B325" w14:textId="2020825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804" w14:textId="1A34131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966C" w14:textId="5ACC9BD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D54" w14:textId="1748A73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F2A" w14:textId="28701DF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B51" w14:textId="703B721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C331" w14:textId="092AEA0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6CE" w14:textId="44478D2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8F776B" w:rsidRPr="009F2D08" w14:paraId="56D66B55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96F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D20" w14:textId="07FFC05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953" w14:textId="79822D3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CA2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D88" w14:textId="6507D55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945" w14:textId="1E1753E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851E" w14:textId="5FFDF58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CB4" w14:textId="5F8F107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FD6" w14:textId="0E78934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24B" w14:textId="42B60A8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B102" w14:textId="5CBE44F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ACB" w14:textId="0A69925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8F776B" w:rsidRPr="009F2D08" w14:paraId="3B1AF042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070B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g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4E2F" w14:textId="0F20448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1BBF" w14:textId="63F129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2A7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E16" w14:textId="35DDCA5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DDD2" w14:textId="18A7FA7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943D" w14:textId="2604651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E8F" w14:textId="45F230D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8D7" w14:textId="77480BD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3897" w14:textId="21FBBE6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D5B2" w14:textId="51C45A3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329" w14:textId="6A92333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8F776B" w:rsidRPr="009F2D08" w14:paraId="31E93611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FF13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yot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96C8" w14:textId="1D121C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00C" w14:textId="3EB72AB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41CF" w14:textId="3BF43CE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6901" w14:textId="0F90DB2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E27" w14:textId="13C25F5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280" w14:textId="22D04C7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44C" w14:textId="65AC567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922" w14:textId="3462C0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006" w14:textId="23CD957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DFD" w14:textId="20EBE2B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DDC3" w14:textId="3456F1A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8F776B" w:rsidRPr="009F2D08" w14:paraId="57AF058C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BF4C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sak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5960" w14:textId="218333C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035" w14:textId="114974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684" w14:textId="1D85C2C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A0E" w14:textId="06F5F24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EB4" w14:textId="6E2BE15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D5A" w14:textId="2A007BE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E36" w14:textId="3FBCFEB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BDF" w14:textId="421C77B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653" w14:textId="25DD7FD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F99" w14:textId="4EAE3EA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B6F" w14:textId="310673F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8F776B" w:rsidRPr="009F2D08" w14:paraId="3AC9D3FA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BCD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yog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DBD" w14:textId="5F9B271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DB4" w14:textId="71E906D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EA0" w14:textId="3009AE6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9BF" w14:textId="6BBFB6A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204" w14:textId="34CEBED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DD3" w14:textId="7A7B40E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E3B" w14:textId="4BB1F2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1AF" w14:textId="2DC558F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0FB" w14:textId="48399D6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ED1" w14:textId="20EE9E5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7CA0" w14:textId="71DDC28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F776B" w:rsidRPr="009F2D08" w14:paraId="7C23FB72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5ED1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r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24E" w14:textId="3F8B9E1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730E" w14:textId="3006B97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D2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989" w14:textId="351FA2D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EDB" w14:textId="75F3C34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958" w14:textId="23984BA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A05" w14:textId="75DD0F5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C5E" w14:textId="08D95B9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815" w14:textId="159B5F4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A17" w14:textId="04A34C8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C98" w14:textId="24C7E36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8F776B" w:rsidRPr="009F2D08" w14:paraId="2F19B6E1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2488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akay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C6C" w14:textId="50C6A94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751D" w14:textId="705A2C2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B71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516" w14:textId="0B0E771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1C8" w14:textId="697D433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69D" w14:textId="6FE8B9D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7BFC" w14:textId="50887BC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26A" w14:textId="1F022B8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D9D" w14:textId="314BF15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976" w14:textId="6FA1341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D39" w14:textId="517CD1A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F776B" w:rsidRPr="009F2D08" w14:paraId="1FA58947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9A10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ttor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B87" w14:textId="0766D6D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D4B" w14:textId="228B1E4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22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CF2" w14:textId="35F9FCA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942C" w14:textId="03010A4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808" w14:textId="08C8209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1E5" w14:textId="0A79017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9F8" w14:textId="20B0D7D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41FF" w14:textId="3B56049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3B4" w14:textId="6DFAE8E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1F7C" w14:textId="47798D1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8F776B" w:rsidRPr="009F2D08" w14:paraId="5D0B831A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0293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ma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9E5E" w14:textId="7D93BD3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F23" w14:textId="12D0C22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40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0DE" w14:textId="4CDA4A8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3B3" w14:textId="0B24618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5B4" w14:textId="4E9C186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5C3" w14:textId="36E0797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EEB" w14:textId="5CA0232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87D" w14:textId="0F27E3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216" w14:textId="4C4B700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3C6B" w14:textId="0669E0A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8F776B" w:rsidRPr="009F2D08" w14:paraId="5FFD563F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1590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kay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B68" w14:textId="0A47E07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F25" w14:textId="1CD8D4D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A8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FF2" w14:textId="3C10E98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E20" w14:textId="66ABBAB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8B29" w14:textId="15EAF3A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66C" w14:textId="33B9DC7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40C0" w14:textId="36BC6E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AC1D" w14:textId="79B7FE8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E5F" w14:textId="48586B2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6A8C" w14:textId="6A08A45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8F776B" w:rsidRPr="009F2D08" w14:paraId="707139C8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2A37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iro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4B12" w14:textId="689629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E3E1" w14:textId="63D32E0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F9F" w14:textId="2BA16D4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1B47" w14:textId="5B242D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ECD" w14:textId="224239D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9A1" w14:textId="293DA1B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015" w14:textId="3C71CCB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11E" w14:textId="51792F4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D6C" w14:textId="782A0B6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3B0" w14:textId="48C930D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D68" w14:textId="1C62776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F776B" w:rsidRPr="009F2D08" w14:paraId="3594D1B8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A70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guc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0E5D" w14:textId="4BCB8B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68F" w14:textId="5AA3F87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FE7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4BA" w14:textId="5F7F40B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130" w14:textId="2FE2D71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74AD" w14:textId="2C627E0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C73" w14:textId="598A736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0C2F" w14:textId="3D1ABE7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9D5" w14:textId="06759D7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CA84" w14:textId="0910441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046" w14:textId="500FECC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8F776B" w:rsidRPr="009F2D08" w14:paraId="0A969E3E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E561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u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6674" w14:textId="0DFAAB3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F86" w14:textId="6488180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A4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8DDC" w14:textId="34BD179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482" w14:textId="49EB69A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2EC" w14:textId="30D11F3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D74" w14:textId="29B8523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D30" w14:textId="123B03B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04E" w14:textId="6A54530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051" w14:textId="4002F98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76A" w14:textId="3CA6756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2</w:t>
            </w:r>
          </w:p>
        </w:tc>
      </w:tr>
      <w:tr w:rsidR="008F776B" w:rsidRPr="009F2D08" w14:paraId="293F8E5E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1771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gaw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4B2" w14:textId="7404262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8AFE" w14:textId="6C0D8DA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34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9CB" w14:textId="5EFF64C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E25" w14:textId="1BF1A84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33A3" w14:textId="1250BD8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0CC" w14:textId="3E840BF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8EDE" w14:textId="7F0ED07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5E8" w14:textId="750A52F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77A" w14:textId="0093458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720" w14:textId="17168FF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8F776B" w:rsidRPr="009F2D08" w14:paraId="6493BA82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57A8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him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05F" w14:textId="7BA10A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4040" w14:textId="0D24AFF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285" w14:textId="3DB2CB6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5CB" w14:textId="039D8EF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CF8B" w14:textId="55DE834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651" w14:textId="4ABB2B8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E4EC" w14:textId="09813AB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298C" w14:textId="3DB6A7E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46C" w14:textId="4DAD201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E6D" w14:textId="607DB72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0878" w14:textId="62F3802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8F776B" w:rsidRPr="009F2D08" w14:paraId="4E90CD86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020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oc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A4B" w14:textId="58A9DC7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EDD" w14:textId="0B8588F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FED" w14:textId="7911E8F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76A" w14:textId="36786D2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223" w14:textId="163EBA0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062" w14:textId="6A203DE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702" w14:textId="237A941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589" w14:textId="0733521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A27E" w14:textId="620B642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100" w14:textId="04F4BC6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60C" w14:textId="20B0C8D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8F776B" w:rsidRPr="009F2D08" w14:paraId="5C3F9B91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96E7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ok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EF6" w14:textId="14C1659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D22" w14:textId="3696875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C0F" w14:textId="61C1914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298" w14:textId="539D4C4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56F" w14:textId="58963F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299" w14:textId="7698E21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82A" w14:textId="60E9236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245" w14:textId="5311B22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0D5" w14:textId="7C655A9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4F5" w14:textId="0BDD234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2314" w14:textId="21D803D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8F776B" w:rsidRPr="009F2D08" w14:paraId="244CA07F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FF9B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g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A59" w14:textId="5ADDA97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326" w14:textId="1DF6670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93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EB1" w14:textId="40D171F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284" w14:textId="503BD13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ADDB" w14:textId="23F5097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847A" w14:textId="7E1E6D4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E99" w14:textId="419D21E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38DA" w14:textId="4B7C022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D4D" w14:textId="1AD3CBB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387" w14:textId="69822F4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8F776B" w:rsidRPr="009F2D08" w14:paraId="4FDB1888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5E26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gasak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BF1" w14:textId="1789D0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832" w14:textId="5C1C1DE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01E" w14:textId="22789C1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373" w14:textId="502B265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9D6" w14:textId="4FECBE4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8B6" w14:textId="313ED8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C29" w14:textId="5006A41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3A8" w14:textId="29D2D89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7CD" w14:textId="206158B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029" w14:textId="573DB1A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2D2" w14:textId="61D00C2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8F776B" w:rsidRPr="009F2D08" w14:paraId="18B4D8E6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8F5D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umamot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2508" w14:textId="7BFE204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683" w14:textId="58349FD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AED" w14:textId="107B196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00C" w14:textId="6728CD2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00E" w14:textId="2353379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ECE" w14:textId="4A88A7A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36E2" w14:textId="7795491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1F8" w14:textId="1B52951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715" w14:textId="538F88D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07E4" w14:textId="552DA5A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68F" w14:textId="678BF56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8F776B" w:rsidRPr="009F2D08" w14:paraId="6B930BC7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1A71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i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7499" w14:textId="3D305CF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C40" w14:textId="004B4EB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5B5" w14:textId="41C4E7D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0E27" w14:textId="6931300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05C" w14:textId="30590FF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FC5E" w14:textId="55A9FCF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EE8" w14:textId="1B16C22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858A" w14:textId="5322CA1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D153" w14:textId="4A90D01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752" w14:textId="71EEF55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8C88" w14:textId="77472E9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8F776B" w:rsidRPr="009F2D08" w14:paraId="1972E163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7D15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yazak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725" w14:textId="216BC1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D8AD" w14:textId="7284741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B93" w14:textId="1AFAEA4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8A26" w14:textId="5E66345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992" w14:textId="7224C55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9E7F" w14:textId="1CA67A6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A6A" w14:textId="1237DDB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AE7" w14:textId="3B05A2F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3F4" w14:textId="5AD924E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EC9" w14:textId="28B7215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204" w14:textId="1485B1B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21</w:t>
            </w:r>
          </w:p>
        </w:tc>
      </w:tr>
      <w:tr w:rsidR="008F776B" w:rsidRPr="009F2D08" w14:paraId="0FA184BB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D53B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>Kago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F7D5" w14:textId="0F80E2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7F3F" w14:textId="6267ED7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7B2" w14:textId="3E2984E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044" w14:textId="65CCFAA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A10" w14:textId="7B57BE0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49F" w14:textId="671ED09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310" w14:textId="571D235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BB6" w14:textId="13E2D36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200" w14:textId="181211A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C46" w14:textId="40F0BBA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DD7" w14:textId="6E5CEEC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8F776B" w:rsidRPr="009F2D08" w14:paraId="49612202" w14:textId="77777777" w:rsidTr="009F2D08">
        <w:trPr>
          <w:trHeight w:val="400"/>
          <w:jc w:val="center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DA25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kinaw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F9F6" w14:textId="5B250F7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0180" w14:textId="0F60A1C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48A5" w14:textId="31F3435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B4CF" w14:textId="43648D2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655C" w14:textId="6FDC332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2D13" w14:textId="2692F8B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03A6" w14:textId="4A000C5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D7AA" w14:textId="4BFBF80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5EDD" w14:textId="56BFCCF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106A" w14:textId="1398D61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7AF7" w14:textId="4B867B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8F776B" w:rsidRPr="009F2D08" w14:paraId="304A7DC9" w14:textId="77777777" w:rsidTr="009F2D08">
        <w:trPr>
          <w:trHeight w:val="620"/>
          <w:jc w:val="center"/>
        </w:trPr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627D1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66D24D" w14:textId="2748B0C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57 </w:t>
            </w:r>
            <w:r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2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9E84C0" w14:textId="3438F9E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7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79D1A" w14:textId="6B08115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5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32E91A" w14:textId="285C4B5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83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625718C" w14:textId="74438F3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9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0 </w:t>
            </w:r>
            <w:r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37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81DF4C" w14:textId="62F3E9B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4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6065D7" w14:textId="347F668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84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72FACEB" w14:textId="1C40FFB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7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B09759C" w14:textId="71BA0D8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8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F1AB07" w14:textId="3D58D4E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51 </w:t>
            </w:r>
            <w:r w:rsidR="00AA0887"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9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63AFEB6" w14:textId="0312725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7 </w:t>
            </w:r>
            <w:r w:rsidRP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8)</w:t>
            </w:r>
          </w:p>
        </w:tc>
      </w:tr>
    </w:tbl>
    <w:p w14:paraId="03C70479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050341DE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6902A60E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25A96112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6DFDBE49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3A79F30D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736E0F37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604A947C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282F3B48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bookmarkEnd w:id="0"/>
    <w:bookmarkEnd w:id="1"/>
    <w:p w14:paraId="5E701DED" w14:textId="2DFBBC34" w:rsidR="009F2D08" w:rsidRDefault="009F2D08">
      <w:pPr>
        <w:widowControl/>
        <w:jc w:val="left"/>
        <w:rPr>
          <w:rFonts w:ascii="Cambria" w:hAnsi="Cambria"/>
          <w:b/>
          <w:bCs/>
        </w:rPr>
      </w:pPr>
    </w:p>
    <w:sectPr w:rsidR="009F2D08" w:rsidSect="00E86314">
      <w:pgSz w:w="16838" w:h="11906" w:orient="landscape"/>
      <w:pgMar w:top="964" w:right="817" w:bottom="96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69B89" w14:textId="77777777" w:rsidR="004F1936" w:rsidRDefault="004F1936" w:rsidP="006174F0">
      <w:r>
        <w:separator/>
      </w:r>
    </w:p>
  </w:endnote>
  <w:endnote w:type="continuationSeparator" w:id="0">
    <w:p w14:paraId="6B37B35B" w14:textId="77777777" w:rsidR="004F1936" w:rsidRDefault="004F1936" w:rsidP="006174F0">
      <w:r>
        <w:continuationSeparator/>
      </w:r>
    </w:p>
  </w:endnote>
  <w:endnote w:type="continuationNotice" w:id="1">
    <w:p w14:paraId="42D89E16" w14:textId="77777777" w:rsidR="004F1936" w:rsidRDefault="004F19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Gothic"/>
    <w:panose1 w:val="020B06040202020202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32E430" w14:textId="77777777" w:rsidR="004F1936" w:rsidRDefault="004F1936" w:rsidP="006174F0">
      <w:r>
        <w:separator/>
      </w:r>
    </w:p>
  </w:footnote>
  <w:footnote w:type="continuationSeparator" w:id="0">
    <w:p w14:paraId="6D163843" w14:textId="77777777" w:rsidR="004F1936" w:rsidRDefault="004F1936" w:rsidP="006174F0">
      <w:r>
        <w:continuationSeparator/>
      </w:r>
    </w:p>
  </w:footnote>
  <w:footnote w:type="continuationNotice" w:id="1">
    <w:p w14:paraId="2F6AF26C" w14:textId="77777777" w:rsidR="004F1936" w:rsidRDefault="004F193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4"/>
    <w:rsid w:val="00001DCE"/>
    <w:rsid w:val="00002EA2"/>
    <w:rsid w:val="00002FB5"/>
    <w:rsid w:val="00007919"/>
    <w:rsid w:val="00007CF3"/>
    <w:rsid w:val="00007F70"/>
    <w:rsid w:val="0001070E"/>
    <w:rsid w:val="0001177D"/>
    <w:rsid w:val="00013CA6"/>
    <w:rsid w:val="00017349"/>
    <w:rsid w:val="00017A3C"/>
    <w:rsid w:val="000249E9"/>
    <w:rsid w:val="00026DDC"/>
    <w:rsid w:val="0004034F"/>
    <w:rsid w:val="00041692"/>
    <w:rsid w:val="000456A1"/>
    <w:rsid w:val="0005131B"/>
    <w:rsid w:val="00051520"/>
    <w:rsid w:val="00060E3D"/>
    <w:rsid w:val="00064395"/>
    <w:rsid w:val="00064D0E"/>
    <w:rsid w:val="0006712E"/>
    <w:rsid w:val="00072CEC"/>
    <w:rsid w:val="00073CA1"/>
    <w:rsid w:val="000801D9"/>
    <w:rsid w:val="00085CE6"/>
    <w:rsid w:val="0009313B"/>
    <w:rsid w:val="00095622"/>
    <w:rsid w:val="000A1B93"/>
    <w:rsid w:val="000A1DF0"/>
    <w:rsid w:val="000C0244"/>
    <w:rsid w:val="000C4265"/>
    <w:rsid w:val="000C599A"/>
    <w:rsid w:val="000C61FC"/>
    <w:rsid w:val="000C67C3"/>
    <w:rsid w:val="000C71C3"/>
    <w:rsid w:val="000D1DAA"/>
    <w:rsid w:val="000D4DC9"/>
    <w:rsid w:val="000D62D5"/>
    <w:rsid w:val="000D7A89"/>
    <w:rsid w:val="000E616F"/>
    <w:rsid w:val="000F3A57"/>
    <w:rsid w:val="000F4B68"/>
    <w:rsid w:val="00101CA3"/>
    <w:rsid w:val="001021B0"/>
    <w:rsid w:val="00102FE3"/>
    <w:rsid w:val="00104657"/>
    <w:rsid w:val="0010625F"/>
    <w:rsid w:val="00111264"/>
    <w:rsid w:val="00112DB8"/>
    <w:rsid w:val="00114163"/>
    <w:rsid w:val="001164CA"/>
    <w:rsid w:val="001172DE"/>
    <w:rsid w:val="001246F1"/>
    <w:rsid w:val="0012560D"/>
    <w:rsid w:val="00126B9E"/>
    <w:rsid w:val="001271A4"/>
    <w:rsid w:val="0012729C"/>
    <w:rsid w:val="001403D8"/>
    <w:rsid w:val="00147908"/>
    <w:rsid w:val="00147C7E"/>
    <w:rsid w:val="00150B73"/>
    <w:rsid w:val="00154762"/>
    <w:rsid w:val="00154CF9"/>
    <w:rsid w:val="00155EAF"/>
    <w:rsid w:val="0015622F"/>
    <w:rsid w:val="001571FC"/>
    <w:rsid w:val="00157E56"/>
    <w:rsid w:val="00164D1A"/>
    <w:rsid w:val="00165337"/>
    <w:rsid w:val="00172535"/>
    <w:rsid w:val="00192742"/>
    <w:rsid w:val="001A31BB"/>
    <w:rsid w:val="001A7381"/>
    <w:rsid w:val="001B0364"/>
    <w:rsid w:val="001B1C2E"/>
    <w:rsid w:val="001B2BAF"/>
    <w:rsid w:val="001B2C11"/>
    <w:rsid w:val="001B47F5"/>
    <w:rsid w:val="001B4CFF"/>
    <w:rsid w:val="001B6867"/>
    <w:rsid w:val="001B7F19"/>
    <w:rsid w:val="001C3CE0"/>
    <w:rsid w:val="001C4006"/>
    <w:rsid w:val="001D0FD8"/>
    <w:rsid w:val="001D143D"/>
    <w:rsid w:val="001D1CEE"/>
    <w:rsid w:val="001D3227"/>
    <w:rsid w:val="001D34EF"/>
    <w:rsid w:val="001D3E26"/>
    <w:rsid w:val="001D6F61"/>
    <w:rsid w:val="001E0B75"/>
    <w:rsid w:val="001E1615"/>
    <w:rsid w:val="001E22E9"/>
    <w:rsid w:val="001E2590"/>
    <w:rsid w:val="001E7FFC"/>
    <w:rsid w:val="001F0521"/>
    <w:rsid w:val="001F5009"/>
    <w:rsid w:val="001F7D5B"/>
    <w:rsid w:val="00215785"/>
    <w:rsid w:val="002202EE"/>
    <w:rsid w:val="00232173"/>
    <w:rsid w:val="00232E56"/>
    <w:rsid w:val="002412F5"/>
    <w:rsid w:val="00243032"/>
    <w:rsid w:val="00245B3B"/>
    <w:rsid w:val="002504A7"/>
    <w:rsid w:val="0025442D"/>
    <w:rsid w:val="002562DC"/>
    <w:rsid w:val="00256C75"/>
    <w:rsid w:val="00266A80"/>
    <w:rsid w:val="0027242C"/>
    <w:rsid w:val="00272E44"/>
    <w:rsid w:val="00274BF4"/>
    <w:rsid w:val="0027573C"/>
    <w:rsid w:val="00292F09"/>
    <w:rsid w:val="002A157A"/>
    <w:rsid w:val="002B05FD"/>
    <w:rsid w:val="002B35B2"/>
    <w:rsid w:val="002B509D"/>
    <w:rsid w:val="002B7F9D"/>
    <w:rsid w:val="002C2BFD"/>
    <w:rsid w:val="002C2C3D"/>
    <w:rsid w:val="002C38F3"/>
    <w:rsid w:val="002C568F"/>
    <w:rsid w:val="002C71D1"/>
    <w:rsid w:val="002D13DD"/>
    <w:rsid w:val="002D29A4"/>
    <w:rsid w:val="002D33DD"/>
    <w:rsid w:val="002D682B"/>
    <w:rsid w:val="002D7587"/>
    <w:rsid w:val="002E036A"/>
    <w:rsid w:val="002E09D3"/>
    <w:rsid w:val="002E5134"/>
    <w:rsid w:val="002E6007"/>
    <w:rsid w:val="002E6F36"/>
    <w:rsid w:val="002E753A"/>
    <w:rsid w:val="002F0EF3"/>
    <w:rsid w:val="002F12AC"/>
    <w:rsid w:val="003009EE"/>
    <w:rsid w:val="00300FF2"/>
    <w:rsid w:val="003014E9"/>
    <w:rsid w:val="00302C57"/>
    <w:rsid w:val="00305239"/>
    <w:rsid w:val="00305F16"/>
    <w:rsid w:val="00307161"/>
    <w:rsid w:val="00313D67"/>
    <w:rsid w:val="00325162"/>
    <w:rsid w:val="00326FF2"/>
    <w:rsid w:val="003303D8"/>
    <w:rsid w:val="003367AB"/>
    <w:rsid w:val="00337309"/>
    <w:rsid w:val="00337556"/>
    <w:rsid w:val="00340D90"/>
    <w:rsid w:val="00341AF0"/>
    <w:rsid w:val="00342110"/>
    <w:rsid w:val="003454EB"/>
    <w:rsid w:val="00360938"/>
    <w:rsid w:val="00370869"/>
    <w:rsid w:val="003716F8"/>
    <w:rsid w:val="00371A74"/>
    <w:rsid w:val="00376874"/>
    <w:rsid w:val="00377355"/>
    <w:rsid w:val="003775D0"/>
    <w:rsid w:val="0038420F"/>
    <w:rsid w:val="003870EA"/>
    <w:rsid w:val="0039216B"/>
    <w:rsid w:val="003A3BED"/>
    <w:rsid w:val="003B17AF"/>
    <w:rsid w:val="003C2BE1"/>
    <w:rsid w:val="003C6C5D"/>
    <w:rsid w:val="003D1167"/>
    <w:rsid w:val="003D3FA0"/>
    <w:rsid w:val="003D7F6A"/>
    <w:rsid w:val="003F0F7F"/>
    <w:rsid w:val="003F2584"/>
    <w:rsid w:val="003F6281"/>
    <w:rsid w:val="003F6A16"/>
    <w:rsid w:val="003F6B90"/>
    <w:rsid w:val="00401614"/>
    <w:rsid w:val="00402715"/>
    <w:rsid w:val="004051FA"/>
    <w:rsid w:val="00411CD4"/>
    <w:rsid w:val="00413B80"/>
    <w:rsid w:val="00420594"/>
    <w:rsid w:val="004213AD"/>
    <w:rsid w:val="00422482"/>
    <w:rsid w:val="00422DEB"/>
    <w:rsid w:val="00425421"/>
    <w:rsid w:val="0042645A"/>
    <w:rsid w:val="00427C68"/>
    <w:rsid w:val="00435B8E"/>
    <w:rsid w:val="00441E70"/>
    <w:rsid w:val="00441FF1"/>
    <w:rsid w:val="0044259A"/>
    <w:rsid w:val="004440CD"/>
    <w:rsid w:val="00445936"/>
    <w:rsid w:val="00450FAC"/>
    <w:rsid w:val="00454CE6"/>
    <w:rsid w:val="00456C0D"/>
    <w:rsid w:val="004572F3"/>
    <w:rsid w:val="00461EEF"/>
    <w:rsid w:val="00466941"/>
    <w:rsid w:val="00473738"/>
    <w:rsid w:val="00476354"/>
    <w:rsid w:val="00480179"/>
    <w:rsid w:val="0048192C"/>
    <w:rsid w:val="00484BF2"/>
    <w:rsid w:val="0049097B"/>
    <w:rsid w:val="004A0803"/>
    <w:rsid w:val="004A3648"/>
    <w:rsid w:val="004A71E5"/>
    <w:rsid w:val="004B22C3"/>
    <w:rsid w:val="004B4684"/>
    <w:rsid w:val="004B675D"/>
    <w:rsid w:val="004C50CB"/>
    <w:rsid w:val="004C5B00"/>
    <w:rsid w:val="004D1EC4"/>
    <w:rsid w:val="004D4AA3"/>
    <w:rsid w:val="004D4C34"/>
    <w:rsid w:val="004D7E28"/>
    <w:rsid w:val="004E1713"/>
    <w:rsid w:val="004E57FF"/>
    <w:rsid w:val="004F115B"/>
    <w:rsid w:val="004F1936"/>
    <w:rsid w:val="004F1E9E"/>
    <w:rsid w:val="004F2A36"/>
    <w:rsid w:val="004F402B"/>
    <w:rsid w:val="004F40FA"/>
    <w:rsid w:val="004F6BD8"/>
    <w:rsid w:val="00500A2A"/>
    <w:rsid w:val="005015E8"/>
    <w:rsid w:val="005069FD"/>
    <w:rsid w:val="005131DD"/>
    <w:rsid w:val="005157EA"/>
    <w:rsid w:val="005161AC"/>
    <w:rsid w:val="005214FE"/>
    <w:rsid w:val="00524BA8"/>
    <w:rsid w:val="00537CF7"/>
    <w:rsid w:val="005401A1"/>
    <w:rsid w:val="00542BF3"/>
    <w:rsid w:val="0054550D"/>
    <w:rsid w:val="00545D88"/>
    <w:rsid w:val="005516F8"/>
    <w:rsid w:val="00551BBD"/>
    <w:rsid w:val="005525C4"/>
    <w:rsid w:val="0055284A"/>
    <w:rsid w:val="00552DDD"/>
    <w:rsid w:val="005565E6"/>
    <w:rsid w:val="005656DC"/>
    <w:rsid w:val="005722F4"/>
    <w:rsid w:val="00574291"/>
    <w:rsid w:val="00583616"/>
    <w:rsid w:val="00583974"/>
    <w:rsid w:val="005A23B2"/>
    <w:rsid w:val="005A568C"/>
    <w:rsid w:val="005A6E96"/>
    <w:rsid w:val="005B04ED"/>
    <w:rsid w:val="005C2EE3"/>
    <w:rsid w:val="005C54F4"/>
    <w:rsid w:val="005D030E"/>
    <w:rsid w:val="005D0F1E"/>
    <w:rsid w:val="005D4578"/>
    <w:rsid w:val="005E3654"/>
    <w:rsid w:val="005F5B6C"/>
    <w:rsid w:val="006008FB"/>
    <w:rsid w:val="00601788"/>
    <w:rsid w:val="006023C8"/>
    <w:rsid w:val="00603AEC"/>
    <w:rsid w:val="00605BBC"/>
    <w:rsid w:val="00612C69"/>
    <w:rsid w:val="00612EC6"/>
    <w:rsid w:val="00615162"/>
    <w:rsid w:val="006174F0"/>
    <w:rsid w:val="0063192F"/>
    <w:rsid w:val="00645D2F"/>
    <w:rsid w:val="006501B9"/>
    <w:rsid w:val="00662053"/>
    <w:rsid w:val="006663D2"/>
    <w:rsid w:val="00690A56"/>
    <w:rsid w:val="00692409"/>
    <w:rsid w:val="00693B96"/>
    <w:rsid w:val="006979E3"/>
    <w:rsid w:val="006A1092"/>
    <w:rsid w:val="006A63B7"/>
    <w:rsid w:val="006B068D"/>
    <w:rsid w:val="006C3333"/>
    <w:rsid w:val="006D539D"/>
    <w:rsid w:val="006E6FF4"/>
    <w:rsid w:val="006E7D63"/>
    <w:rsid w:val="006F75EC"/>
    <w:rsid w:val="00700E75"/>
    <w:rsid w:val="0070395F"/>
    <w:rsid w:val="00705A87"/>
    <w:rsid w:val="00706703"/>
    <w:rsid w:val="00710131"/>
    <w:rsid w:val="00711082"/>
    <w:rsid w:val="007147F9"/>
    <w:rsid w:val="00716408"/>
    <w:rsid w:val="00724022"/>
    <w:rsid w:val="007309C1"/>
    <w:rsid w:val="00740C76"/>
    <w:rsid w:val="0074339A"/>
    <w:rsid w:val="00743D01"/>
    <w:rsid w:val="00744EF5"/>
    <w:rsid w:val="00745A3B"/>
    <w:rsid w:val="007508F7"/>
    <w:rsid w:val="007515D2"/>
    <w:rsid w:val="00756330"/>
    <w:rsid w:val="00760F34"/>
    <w:rsid w:val="007623B2"/>
    <w:rsid w:val="00762CAC"/>
    <w:rsid w:val="00763502"/>
    <w:rsid w:val="00771455"/>
    <w:rsid w:val="00795DA2"/>
    <w:rsid w:val="00796DF3"/>
    <w:rsid w:val="007A01AA"/>
    <w:rsid w:val="007A1E9B"/>
    <w:rsid w:val="007C03F9"/>
    <w:rsid w:val="007C536C"/>
    <w:rsid w:val="007C6CE3"/>
    <w:rsid w:val="007D1B13"/>
    <w:rsid w:val="007D5116"/>
    <w:rsid w:val="007E2590"/>
    <w:rsid w:val="007E54E8"/>
    <w:rsid w:val="007E6A1A"/>
    <w:rsid w:val="007F2B3A"/>
    <w:rsid w:val="007F522C"/>
    <w:rsid w:val="00800E6B"/>
    <w:rsid w:val="0080161C"/>
    <w:rsid w:val="0080686F"/>
    <w:rsid w:val="00810668"/>
    <w:rsid w:val="00811437"/>
    <w:rsid w:val="0081282A"/>
    <w:rsid w:val="00813295"/>
    <w:rsid w:val="0081402C"/>
    <w:rsid w:val="0081478E"/>
    <w:rsid w:val="0081524A"/>
    <w:rsid w:val="008154BC"/>
    <w:rsid w:val="008156BC"/>
    <w:rsid w:val="008201F0"/>
    <w:rsid w:val="00827434"/>
    <w:rsid w:val="00835D4E"/>
    <w:rsid w:val="00837175"/>
    <w:rsid w:val="00842373"/>
    <w:rsid w:val="00843648"/>
    <w:rsid w:val="0084592B"/>
    <w:rsid w:val="008462FA"/>
    <w:rsid w:val="00846390"/>
    <w:rsid w:val="00847495"/>
    <w:rsid w:val="00857536"/>
    <w:rsid w:val="00864EEE"/>
    <w:rsid w:val="00870DBD"/>
    <w:rsid w:val="00871C0A"/>
    <w:rsid w:val="00872A7A"/>
    <w:rsid w:val="008821A4"/>
    <w:rsid w:val="00886BF2"/>
    <w:rsid w:val="008940BC"/>
    <w:rsid w:val="00895628"/>
    <w:rsid w:val="00896271"/>
    <w:rsid w:val="008975C0"/>
    <w:rsid w:val="008A5071"/>
    <w:rsid w:val="008A69B7"/>
    <w:rsid w:val="008B063A"/>
    <w:rsid w:val="008B3BDD"/>
    <w:rsid w:val="008B46BE"/>
    <w:rsid w:val="008B7DDA"/>
    <w:rsid w:val="008C1C1E"/>
    <w:rsid w:val="008C428E"/>
    <w:rsid w:val="008C718C"/>
    <w:rsid w:val="008D3647"/>
    <w:rsid w:val="008D5097"/>
    <w:rsid w:val="008D7716"/>
    <w:rsid w:val="008E2E54"/>
    <w:rsid w:val="008E4D0F"/>
    <w:rsid w:val="008E5EA5"/>
    <w:rsid w:val="008E6DBA"/>
    <w:rsid w:val="008F51C6"/>
    <w:rsid w:val="008F776B"/>
    <w:rsid w:val="00901AF4"/>
    <w:rsid w:val="00902ADE"/>
    <w:rsid w:val="00903ABE"/>
    <w:rsid w:val="00903B0D"/>
    <w:rsid w:val="00904974"/>
    <w:rsid w:val="0090645D"/>
    <w:rsid w:val="00912A38"/>
    <w:rsid w:val="00912B4E"/>
    <w:rsid w:val="00914294"/>
    <w:rsid w:val="009250A3"/>
    <w:rsid w:val="009250C4"/>
    <w:rsid w:val="00935029"/>
    <w:rsid w:val="009416AF"/>
    <w:rsid w:val="00944EB3"/>
    <w:rsid w:val="00945A5D"/>
    <w:rsid w:val="0094665F"/>
    <w:rsid w:val="00951CD7"/>
    <w:rsid w:val="0095463D"/>
    <w:rsid w:val="00955B34"/>
    <w:rsid w:val="00960431"/>
    <w:rsid w:val="00963BFE"/>
    <w:rsid w:val="0097088E"/>
    <w:rsid w:val="00971F20"/>
    <w:rsid w:val="0097557B"/>
    <w:rsid w:val="009777B4"/>
    <w:rsid w:val="0098017D"/>
    <w:rsid w:val="009836EF"/>
    <w:rsid w:val="00986DE5"/>
    <w:rsid w:val="00987C8B"/>
    <w:rsid w:val="00994DCF"/>
    <w:rsid w:val="009B1A53"/>
    <w:rsid w:val="009B2A71"/>
    <w:rsid w:val="009B6C4D"/>
    <w:rsid w:val="009C0D73"/>
    <w:rsid w:val="009C1AC9"/>
    <w:rsid w:val="009C59C7"/>
    <w:rsid w:val="009C6A1E"/>
    <w:rsid w:val="009D3CF9"/>
    <w:rsid w:val="009D4F8A"/>
    <w:rsid w:val="009D7447"/>
    <w:rsid w:val="009D7699"/>
    <w:rsid w:val="009E4AE0"/>
    <w:rsid w:val="009F1846"/>
    <w:rsid w:val="009F1AD1"/>
    <w:rsid w:val="009F1C96"/>
    <w:rsid w:val="009F2D08"/>
    <w:rsid w:val="00A03484"/>
    <w:rsid w:val="00A0396D"/>
    <w:rsid w:val="00A0433D"/>
    <w:rsid w:val="00A06114"/>
    <w:rsid w:val="00A13DE4"/>
    <w:rsid w:val="00A21319"/>
    <w:rsid w:val="00A271EC"/>
    <w:rsid w:val="00A31968"/>
    <w:rsid w:val="00A56DB8"/>
    <w:rsid w:val="00A60619"/>
    <w:rsid w:val="00A6329A"/>
    <w:rsid w:val="00A71415"/>
    <w:rsid w:val="00A7413D"/>
    <w:rsid w:val="00A7527C"/>
    <w:rsid w:val="00A77AFA"/>
    <w:rsid w:val="00A82A98"/>
    <w:rsid w:val="00A85DB0"/>
    <w:rsid w:val="00A953DD"/>
    <w:rsid w:val="00AA017B"/>
    <w:rsid w:val="00AA0887"/>
    <w:rsid w:val="00AA4566"/>
    <w:rsid w:val="00AA4797"/>
    <w:rsid w:val="00AB1EF2"/>
    <w:rsid w:val="00AC1FC7"/>
    <w:rsid w:val="00AC4934"/>
    <w:rsid w:val="00AC4F8C"/>
    <w:rsid w:val="00AD0E24"/>
    <w:rsid w:val="00AE0471"/>
    <w:rsid w:val="00AE2937"/>
    <w:rsid w:val="00AE2EA1"/>
    <w:rsid w:val="00AF0075"/>
    <w:rsid w:val="00AF2C5B"/>
    <w:rsid w:val="00AF653E"/>
    <w:rsid w:val="00AF7BEA"/>
    <w:rsid w:val="00B01711"/>
    <w:rsid w:val="00B0283C"/>
    <w:rsid w:val="00B03335"/>
    <w:rsid w:val="00B03CAB"/>
    <w:rsid w:val="00B05069"/>
    <w:rsid w:val="00B077C4"/>
    <w:rsid w:val="00B1392B"/>
    <w:rsid w:val="00B148BA"/>
    <w:rsid w:val="00B20A9F"/>
    <w:rsid w:val="00B2470A"/>
    <w:rsid w:val="00B250B6"/>
    <w:rsid w:val="00B25397"/>
    <w:rsid w:val="00B273A9"/>
    <w:rsid w:val="00B32419"/>
    <w:rsid w:val="00B3433F"/>
    <w:rsid w:val="00B35EE5"/>
    <w:rsid w:val="00B366EB"/>
    <w:rsid w:val="00B42588"/>
    <w:rsid w:val="00B44A49"/>
    <w:rsid w:val="00B45058"/>
    <w:rsid w:val="00B45543"/>
    <w:rsid w:val="00B46250"/>
    <w:rsid w:val="00B53DA8"/>
    <w:rsid w:val="00B54BC5"/>
    <w:rsid w:val="00B57C10"/>
    <w:rsid w:val="00B61B9F"/>
    <w:rsid w:val="00B654BF"/>
    <w:rsid w:val="00B65638"/>
    <w:rsid w:val="00B704DC"/>
    <w:rsid w:val="00B710D5"/>
    <w:rsid w:val="00B7353B"/>
    <w:rsid w:val="00B75E3C"/>
    <w:rsid w:val="00B80274"/>
    <w:rsid w:val="00B81F1A"/>
    <w:rsid w:val="00B85352"/>
    <w:rsid w:val="00B858B2"/>
    <w:rsid w:val="00B86D7D"/>
    <w:rsid w:val="00B90841"/>
    <w:rsid w:val="00B946D8"/>
    <w:rsid w:val="00B96633"/>
    <w:rsid w:val="00BA002C"/>
    <w:rsid w:val="00BA0ED9"/>
    <w:rsid w:val="00BA2BA0"/>
    <w:rsid w:val="00BB3747"/>
    <w:rsid w:val="00BC00E1"/>
    <w:rsid w:val="00BC0B94"/>
    <w:rsid w:val="00BC2EA2"/>
    <w:rsid w:val="00BC4F5D"/>
    <w:rsid w:val="00BC7395"/>
    <w:rsid w:val="00BD032B"/>
    <w:rsid w:val="00BE09FF"/>
    <w:rsid w:val="00BE47F1"/>
    <w:rsid w:val="00BE6290"/>
    <w:rsid w:val="00BF0E49"/>
    <w:rsid w:val="00BF12C9"/>
    <w:rsid w:val="00BF1C87"/>
    <w:rsid w:val="00BF1FD5"/>
    <w:rsid w:val="00BF6D3A"/>
    <w:rsid w:val="00C01E47"/>
    <w:rsid w:val="00C0317C"/>
    <w:rsid w:val="00C05D38"/>
    <w:rsid w:val="00C121F8"/>
    <w:rsid w:val="00C166DA"/>
    <w:rsid w:val="00C21048"/>
    <w:rsid w:val="00C22C7B"/>
    <w:rsid w:val="00C331B2"/>
    <w:rsid w:val="00C41441"/>
    <w:rsid w:val="00C46A72"/>
    <w:rsid w:val="00C51597"/>
    <w:rsid w:val="00C54A08"/>
    <w:rsid w:val="00C62112"/>
    <w:rsid w:val="00C721C2"/>
    <w:rsid w:val="00C75958"/>
    <w:rsid w:val="00C81243"/>
    <w:rsid w:val="00C84040"/>
    <w:rsid w:val="00CA366F"/>
    <w:rsid w:val="00CB146E"/>
    <w:rsid w:val="00CB2A1E"/>
    <w:rsid w:val="00CC44ED"/>
    <w:rsid w:val="00CC4F79"/>
    <w:rsid w:val="00CC6C0D"/>
    <w:rsid w:val="00CE0C25"/>
    <w:rsid w:val="00CF0B33"/>
    <w:rsid w:val="00CF0EDF"/>
    <w:rsid w:val="00D02A8F"/>
    <w:rsid w:val="00D047BF"/>
    <w:rsid w:val="00D11086"/>
    <w:rsid w:val="00D20D89"/>
    <w:rsid w:val="00D2471F"/>
    <w:rsid w:val="00D37BD9"/>
    <w:rsid w:val="00D418BC"/>
    <w:rsid w:val="00D43D3D"/>
    <w:rsid w:val="00D44DE6"/>
    <w:rsid w:val="00D5078F"/>
    <w:rsid w:val="00D510AD"/>
    <w:rsid w:val="00D511D2"/>
    <w:rsid w:val="00D61563"/>
    <w:rsid w:val="00D6262E"/>
    <w:rsid w:val="00D63CA1"/>
    <w:rsid w:val="00D67DCA"/>
    <w:rsid w:val="00D731A8"/>
    <w:rsid w:val="00D746C4"/>
    <w:rsid w:val="00D80383"/>
    <w:rsid w:val="00D8172D"/>
    <w:rsid w:val="00D8397E"/>
    <w:rsid w:val="00D84B76"/>
    <w:rsid w:val="00D84DF3"/>
    <w:rsid w:val="00D8699D"/>
    <w:rsid w:val="00D87A48"/>
    <w:rsid w:val="00D91566"/>
    <w:rsid w:val="00D91E2E"/>
    <w:rsid w:val="00D94E12"/>
    <w:rsid w:val="00DA20E1"/>
    <w:rsid w:val="00DA2D9C"/>
    <w:rsid w:val="00DA52E7"/>
    <w:rsid w:val="00DA7345"/>
    <w:rsid w:val="00DB5525"/>
    <w:rsid w:val="00DB60C3"/>
    <w:rsid w:val="00DC0129"/>
    <w:rsid w:val="00DC1E40"/>
    <w:rsid w:val="00DC3A5F"/>
    <w:rsid w:val="00DC4B87"/>
    <w:rsid w:val="00DC6187"/>
    <w:rsid w:val="00DC625F"/>
    <w:rsid w:val="00DD167D"/>
    <w:rsid w:val="00DD2B77"/>
    <w:rsid w:val="00DD460E"/>
    <w:rsid w:val="00DD5AAD"/>
    <w:rsid w:val="00DE3C9A"/>
    <w:rsid w:val="00DE46A5"/>
    <w:rsid w:val="00DE4EB5"/>
    <w:rsid w:val="00E11F04"/>
    <w:rsid w:val="00E1365B"/>
    <w:rsid w:val="00E14333"/>
    <w:rsid w:val="00E145DC"/>
    <w:rsid w:val="00E1472F"/>
    <w:rsid w:val="00E166D3"/>
    <w:rsid w:val="00E22DB6"/>
    <w:rsid w:val="00E2610B"/>
    <w:rsid w:val="00E30BBC"/>
    <w:rsid w:val="00E312DC"/>
    <w:rsid w:val="00E332BE"/>
    <w:rsid w:val="00E35AF0"/>
    <w:rsid w:val="00E445DC"/>
    <w:rsid w:val="00E503E2"/>
    <w:rsid w:val="00E50BD2"/>
    <w:rsid w:val="00E53FAF"/>
    <w:rsid w:val="00E62303"/>
    <w:rsid w:val="00E62BCE"/>
    <w:rsid w:val="00E65D1D"/>
    <w:rsid w:val="00E66784"/>
    <w:rsid w:val="00E74F2B"/>
    <w:rsid w:val="00E806AE"/>
    <w:rsid w:val="00E82BAE"/>
    <w:rsid w:val="00E8488F"/>
    <w:rsid w:val="00E85645"/>
    <w:rsid w:val="00E861A8"/>
    <w:rsid w:val="00E86314"/>
    <w:rsid w:val="00E871B6"/>
    <w:rsid w:val="00E90317"/>
    <w:rsid w:val="00EA5BEA"/>
    <w:rsid w:val="00EA7463"/>
    <w:rsid w:val="00EB08A9"/>
    <w:rsid w:val="00EB3208"/>
    <w:rsid w:val="00EB3236"/>
    <w:rsid w:val="00EB3677"/>
    <w:rsid w:val="00EB75BB"/>
    <w:rsid w:val="00ED1E30"/>
    <w:rsid w:val="00ED45F6"/>
    <w:rsid w:val="00ED50FB"/>
    <w:rsid w:val="00ED77B7"/>
    <w:rsid w:val="00EE0883"/>
    <w:rsid w:val="00EE122D"/>
    <w:rsid w:val="00EE1693"/>
    <w:rsid w:val="00EE1769"/>
    <w:rsid w:val="00EE40CA"/>
    <w:rsid w:val="00EE4ED4"/>
    <w:rsid w:val="00EE611A"/>
    <w:rsid w:val="00EE639C"/>
    <w:rsid w:val="00EE68F8"/>
    <w:rsid w:val="00EF065D"/>
    <w:rsid w:val="00F02D51"/>
    <w:rsid w:val="00F03112"/>
    <w:rsid w:val="00F1357B"/>
    <w:rsid w:val="00F16D44"/>
    <w:rsid w:val="00F2470D"/>
    <w:rsid w:val="00F265FE"/>
    <w:rsid w:val="00F321D3"/>
    <w:rsid w:val="00F35476"/>
    <w:rsid w:val="00F357DA"/>
    <w:rsid w:val="00F36C10"/>
    <w:rsid w:val="00F40D80"/>
    <w:rsid w:val="00F419F7"/>
    <w:rsid w:val="00F41C08"/>
    <w:rsid w:val="00F433EE"/>
    <w:rsid w:val="00F45D43"/>
    <w:rsid w:val="00F508B2"/>
    <w:rsid w:val="00F55F4E"/>
    <w:rsid w:val="00F567E3"/>
    <w:rsid w:val="00F56F17"/>
    <w:rsid w:val="00F57213"/>
    <w:rsid w:val="00F60B09"/>
    <w:rsid w:val="00F622BD"/>
    <w:rsid w:val="00F62D29"/>
    <w:rsid w:val="00F6307F"/>
    <w:rsid w:val="00F633DA"/>
    <w:rsid w:val="00F66EFA"/>
    <w:rsid w:val="00F71673"/>
    <w:rsid w:val="00F73818"/>
    <w:rsid w:val="00F752E4"/>
    <w:rsid w:val="00F85A85"/>
    <w:rsid w:val="00F87825"/>
    <w:rsid w:val="00F92033"/>
    <w:rsid w:val="00FA569C"/>
    <w:rsid w:val="00FA5855"/>
    <w:rsid w:val="00FA5A85"/>
    <w:rsid w:val="00FB00D4"/>
    <w:rsid w:val="00FB125D"/>
    <w:rsid w:val="00FB17EA"/>
    <w:rsid w:val="00FB3953"/>
    <w:rsid w:val="00FB70C1"/>
    <w:rsid w:val="00FC09FB"/>
    <w:rsid w:val="00FC0A0F"/>
    <w:rsid w:val="00FC1AD2"/>
    <w:rsid w:val="00FC323E"/>
    <w:rsid w:val="00FD3ADC"/>
    <w:rsid w:val="00FE009F"/>
    <w:rsid w:val="00FE2010"/>
    <w:rsid w:val="00FE253A"/>
    <w:rsid w:val="00FE76E8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873C3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UD Digi Kyokasho NP-R" w:eastAsia="UD Digi Kyokasho NP-R" w:hAnsiTheme="minorHAnsi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87"/>
    <w:pPr>
      <w:widowControl w:val="0"/>
      <w:jc w:val="both"/>
    </w:pPr>
    <w:rPr>
      <w:rFonts w:ascii="Times New Roman" w:eastAsia="Yu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C34"/>
  </w:style>
  <w:style w:type="paragraph" w:styleId="ListParagraph">
    <w:name w:val="List Paragraph"/>
    <w:basedOn w:val="Normal"/>
    <w:link w:val="ListParagraphChar"/>
    <w:uiPriority w:val="34"/>
    <w:qFormat/>
    <w:rsid w:val="004D4C3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03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9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95F"/>
    <w:rPr>
      <w:rFonts w:ascii="Times New Roman" w:eastAsia="Yu Mincho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95F"/>
    <w:rPr>
      <w:rFonts w:ascii="Times New Roman" w:eastAsia="Yu Mincho" w:hAnsi="Times New Roman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66784"/>
    <w:rPr>
      <w:rFonts w:ascii="Times New Roman" w:eastAsia="Yu Mincho" w:hAnsi="Times New Roman"/>
    </w:rPr>
  </w:style>
  <w:style w:type="character" w:styleId="Hyperlink">
    <w:name w:val="Hyperlink"/>
    <w:basedOn w:val="DefaultParagraphFont"/>
    <w:uiPriority w:val="99"/>
    <w:unhideWhenUsed/>
    <w:rsid w:val="001256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6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F0"/>
    <w:rPr>
      <w:rFonts w:ascii="Times New Roman" w:eastAsia="Yu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F0"/>
    <w:rPr>
      <w:rFonts w:ascii="Times New Roman" w:eastAsia="Yu Mincho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E44"/>
    <w:rPr>
      <w:color w:val="800080"/>
      <w:u w:val="single"/>
    </w:rPr>
  </w:style>
  <w:style w:type="paragraph" w:customStyle="1" w:styleId="msonormal0">
    <w:name w:val="msonormal"/>
    <w:basedOn w:val="Normal"/>
    <w:rsid w:val="00272E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272E44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MS PGothic"/>
      <w:kern w:val="0"/>
      <w:sz w:val="12"/>
      <w:szCs w:val="12"/>
    </w:rPr>
  </w:style>
  <w:style w:type="paragraph" w:customStyle="1" w:styleId="xl65">
    <w:name w:val="xl65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MS PGothic" w:cs="Times New Roman"/>
      <w:kern w:val="0"/>
      <w:sz w:val="24"/>
    </w:rPr>
  </w:style>
  <w:style w:type="paragraph" w:customStyle="1" w:styleId="xl66">
    <w:name w:val="xl66"/>
    <w:basedOn w:val="Normal"/>
    <w:rsid w:val="00272E44"/>
    <w:pPr>
      <w:widowControl/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7">
    <w:name w:val="xl67"/>
    <w:basedOn w:val="Normal"/>
    <w:rsid w:val="00272E44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68">
    <w:name w:val="xl68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9">
    <w:name w:val="xl69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70">
    <w:name w:val="xl70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01">
    <w:name w:val="cf01"/>
    <w:basedOn w:val="DefaultParagraphFont"/>
    <w:rsid w:val="0096043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60431"/>
    <w:rPr>
      <w:rFonts w:ascii="Meiryo UI" w:eastAsia="Meiryo UI" w:hAnsi="Meiryo UI" w:hint="eastAsia"/>
      <w:i/>
      <w:iCs/>
      <w:sz w:val="18"/>
      <w:szCs w:val="18"/>
    </w:rPr>
  </w:style>
  <w:style w:type="paragraph" w:customStyle="1" w:styleId="pf0">
    <w:name w:val="pf0"/>
    <w:basedOn w:val="Normal"/>
    <w:rsid w:val="0096043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21">
    <w:name w:val="cf21"/>
    <w:basedOn w:val="DefaultParagraphFont"/>
    <w:rsid w:val="00A6329A"/>
    <w:rPr>
      <w:rFonts w:ascii="Meiryo UI" w:eastAsia="Meiryo UI" w:hAnsi="Meiryo UI" w:hint="eastAsia"/>
      <w:sz w:val="18"/>
      <w:szCs w:val="18"/>
    </w:rPr>
  </w:style>
  <w:style w:type="paragraph" w:styleId="Revision">
    <w:name w:val="Revision"/>
    <w:hidden/>
    <w:uiPriority w:val="99"/>
    <w:semiHidden/>
    <w:rsid w:val="008F776B"/>
    <w:rPr>
      <w:rFonts w:ascii="Times New Roman" w:eastAsia="Yu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39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52011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364802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587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63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88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1265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27359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590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103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18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9312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7710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239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175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5973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65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561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322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955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9683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682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76B23-9B36-42CC-947D-1ECFA1529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Links>
    <vt:vector size="12" baseType="variant">
      <vt:variant>
        <vt:i4>65542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93/ssjj/jyac002</vt:lpwstr>
      </vt:variant>
      <vt:variant>
        <vt:lpwstr/>
      </vt:variant>
      <vt:variant>
        <vt:i4>55705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67-9868.2005.00503.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命詩</dc:creator>
  <cp:keywords/>
  <dc:description/>
  <cp:lastModifiedBy>JMIR Copyeditor</cp:lastModifiedBy>
  <cp:revision>2</cp:revision>
  <dcterms:created xsi:type="dcterms:W3CDTF">2024-10-28T17:10:00Z</dcterms:created>
  <dcterms:modified xsi:type="dcterms:W3CDTF">2024-10-28T17:10:00Z</dcterms:modified>
</cp:coreProperties>
</file>